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82A61" w14:textId="77777777" w:rsidR="009C72C5" w:rsidRDefault="009C72C5" w:rsidP="009C72C5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422E87B5" w14:textId="77777777" w:rsidR="009C72C5" w:rsidRDefault="009C72C5" w:rsidP="009C72C5">
      <w:pPr>
        <w:spacing w:before="240" w:after="240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6E6DC86F" wp14:editId="04AF4583">
            <wp:extent cx="3852047" cy="4000202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52047" cy="40002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18F4A3" w14:textId="77777777" w:rsidR="009C72C5" w:rsidRDefault="009C72C5" w:rsidP="009C72C5">
      <w:pPr>
        <w:spacing w:before="240" w:after="24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matic and geographic analysis of scientific production on Allium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istulos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L. (2001–2025). (A) Evolution of research topics related to green onion quality. (B) Distribution of most productive authors by country. (C) Timeline of scientific productivity per author.</w:t>
      </w:r>
    </w:p>
    <w:p w14:paraId="3949082E" w14:textId="77777777" w:rsidR="009C72C5" w:rsidRDefault="009C72C5"/>
    <w:sectPr w:rsidR="009C72C5" w:rsidSect="009C72C5">
      <w:headerReference w:type="default" r:id="rId5"/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1F2AA7" w14:textId="77777777" w:rsidR="00000000" w:rsidRDefault="00000000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0A5761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2C5"/>
    <w:rsid w:val="009C72C5"/>
    <w:rsid w:val="00C41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289E5EC"/>
  <w15:chartTrackingRefBased/>
  <w15:docId w15:val="{582C9C41-76F0-3845-8D9B-2BC74CD50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2C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C72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C72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C72C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C72C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C72C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C72C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CO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C72C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CO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C72C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CO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C72C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CO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C72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C72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C72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C72C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C72C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C72C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C72C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C72C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C72C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C72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C72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C72C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C72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C72C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CO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C72C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C72C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CO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C72C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C72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s-CO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C72C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C72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1-12T01:55:00Z</dcterms:created>
  <dcterms:modified xsi:type="dcterms:W3CDTF">2026-01-12T01:55:00Z</dcterms:modified>
</cp:coreProperties>
</file>